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FD64A" w14:textId="77777777" w:rsidR="00601D47" w:rsidRDefault="00601D47" w:rsidP="003047E7">
      <w:pPr>
        <w:spacing w:after="200" w:line="480" w:lineRule="auto"/>
        <w:rPr>
          <w:rFonts w:eastAsia="Times New Roman" w:cs="Times New Roman"/>
          <w:color w:val="FF0000"/>
          <w:sz w:val="20"/>
          <w:szCs w:val="20"/>
        </w:rPr>
      </w:pPr>
      <w:bookmarkStart w:id="0" w:name="_GoBack"/>
      <w:bookmarkEnd w:id="0"/>
    </w:p>
    <w:p w14:paraId="07FCAB5B" w14:textId="7820C377" w:rsidR="00601D47" w:rsidRPr="00601D47" w:rsidRDefault="00601D47" w:rsidP="003047E7">
      <w:pPr>
        <w:keepNext/>
        <w:spacing w:after="200" w:line="480" w:lineRule="auto"/>
        <w:jc w:val="both"/>
        <w:rPr>
          <w:rFonts w:eastAsia="Times New Roman" w:cs="Times New Roman"/>
          <w:color w:val="000000"/>
          <w:szCs w:val="24"/>
        </w:rPr>
      </w:pPr>
      <w:bookmarkStart w:id="1" w:name="_heading=h.1ksv4uv"/>
      <w:bookmarkEnd w:id="1"/>
      <w:r w:rsidRPr="00601D47">
        <w:rPr>
          <w:rFonts w:eastAsia="Times New Roman" w:cs="Times New Roman"/>
          <w:color w:val="000000"/>
          <w:szCs w:val="24"/>
        </w:rPr>
        <w:t>Table S</w:t>
      </w:r>
      <w:r w:rsidR="00C370E0">
        <w:rPr>
          <w:rFonts w:eastAsia="Times New Roman" w:cs="Times New Roman"/>
          <w:color w:val="000000"/>
          <w:szCs w:val="24"/>
        </w:rPr>
        <w:t>1</w:t>
      </w:r>
      <w:r w:rsidRPr="00601D47">
        <w:rPr>
          <w:rFonts w:eastAsia="Times New Roman" w:cs="Times New Roman"/>
          <w:color w:val="000000"/>
          <w:szCs w:val="24"/>
        </w:rPr>
        <w:t xml:space="preserve">. </w:t>
      </w:r>
      <w:r w:rsidR="00DD40E0">
        <w:rPr>
          <w:rFonts w:eastAsia="Times New Roman" w:cs="Times New Roman"/>
          <w:color w:val="000000"/>
          <w:szCs w:val="24"/>
        </w:rPr>
        <w:t>M</w:t>
      </w:r>
      <w:r w:rsidRPr="00601D47">
        <w:rPr>
          <w:rFonts w:eastAsia="Times New Roman" w:cs="Times New Roman"/>
          <w:color w:val="000000"/>
          <w:szCs w:val="24"/>
        </w:rPr>
        <w:t xml:space="preserve">ean value and SD of morphometric measurements per strain compared with type slides of </w:t>
      </w:r>
      <w:r w:rsidRPr="00601D47">
        <w:rPr>
          <w:rFonts w:eastAsia="Times New Roman" w:cs="Times New Roman"/>
          <w:i/>
          <w:color w:val="000000"/>
          <w:szCs w:val="24"/>
        </w:rPr>
        <w:t>N</w:t>
      </w:r>
      <w:r w:rsidRPr="00601D47">
        <w:rPr>
          <w:rFonts w:eastAsia="Times New Roman" w:cs="Times New Roman"/>
          <w:i/>
          <w:szCs w:val="24"/>
        </w:rPr>
        <w:t>itzschia</w:t>
      </w:r>
      <w:r w:rsidRPr="00601D47">
        <w:rPr>
          <w:rFonts w:eastAsia="Times New Roman" w:cs="Times New Roman"/>
          <w:i/>
          <w:color w:val="000000"/>
          <w:szCs w:val="24"/>
        </w:rPr>
        <w:t xml:space="preserve"> palea</w:t>
      </w:r>
      <w:r w:rsidRPr="00601D47">
        <w:rPr>
          <w:rFonts w:eastAsia="Times New Roman" w:cs="Times New Roman"/>
          <w:color w:val="000000"/>
          <w:szCs w:val="24"/>
        </w:rPr>
        <w:t xml:space="preserve">. </w:t>
      </w:r>
      <w:r w:rsidR="00130297">
        <w:rPr>
          <w:rFonts w:eastAsia="Times New Roman" w:cs="Times New Roman"/>
          <w:color w:val="000000"/>
          <w:szCs w:val="24"/>
        </w:rPr>
        <w:t xml:space="preserve">Ranges for the measurements are given at the bottom of each cell. </w:t>
      </w:r>
      <w:r w:rsidRPr="00601D47">
        <w:rPr>
          <w:rFonts w:eastAsia="Times New Roman" w:cs="Times New Roman"/>
          <w:color w:val="000000"/>
          <w:szCs w:val="24"/>
        </w:rPr>
        <w:t>Strains are ordered based on their width.</w:t>
      </w:r>
    </w:p>
    <w:tbl>
      <w:tblPr>
        <w:tblW w:w="9639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08"/>
        <w:gridCol w:w="1400"/>
        <w:gridCol w:w="1320"/>
        <w:gridCol w:w="1213"/>
        <w:gridCol w:w="1344"/>
        <w:gridCol w:w="1436"/>
      </w:tblGrid>
      <w:tr w:rsidR="00601D47" w:rsidRPr="00601D47" w14:paraId="505513F6" w14:textId="77777777" w:rsidTr="00DD40E0">
        <w:trPr>
          <w:trHeight w:val="20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666B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Strain identifier</w:t>
            </w:r>
          </w:p>
        </w:tc>
        <w:tc>
          <w:tcPr>
            <w:tcW w:w="15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EB40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Origin</w:t>
            </w:r>
          </w:p>
        </w:tc>
        <w:tc>
          <w:tcPr>
            <w:tcW w:w="14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E141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Length (µm)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59E22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Width (µm)</w:t>
            </w:r>
          </w:p>
        </w:tc>
        <w:tc>
          <w:tcPr>
            <w:tcW w:w="121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047C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L - W ratio</w:t>
            </w:r>
          </w:p>
        </w:tc>
        <w:tc>
          <w:tcPr>
            <w:tcW w:w="13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EA94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Striae </w:t>
            </w:r>
          </w:p>
          <w:p w14:paraId="3D919E7A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(10µm)</w:t>
            </w:r>
          </w:p>
        </w:tc>
        <w:tc>
          <w:tcPr>
            <w:tcW w:w="14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98E4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Fibulae (10µm)</w:t>
            </w:r>
          </w:p>
        </w:tc>
      </w:tr>
      <w:tr w:rsidR="00601D47" w:rsidRPr="00601D47" w14:paraId="00F25511" w14:textId="77777777" w:rsidTr="00DD40E0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AEBA519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DCG0091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D299D0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5B847D0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5.95±1.13</w:t>
            </w:r>
          </w:p>
          <w:p w14:paraId="7079F393" w14:textId="3253B6F7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7-17.8</w:t>
            </w:r>
            <w:r w:rsidRPr="00601D47">
              <w:rPr>
                <w:rFonts w:eastAsia="Times New Roman" w:cs="Times New Roman"/>
                <w:szCs w:val="24"/>
              </w:rPr>
              <w:t xml:space="preserve">     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2DC045C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89±0.27 </w:t>
            </w:r>
          </w:p>
          <w:p w14:paraId="11824D1C" w14:textId="2C4933EF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4-4.6</w:t>
            </w:r>
            <w:r w:rsidRPr="00601D47">
              <w:rPr>
                <w:rFonts w:eastAsia="Times New Roman" w:cs="Times New Roman"/>
                <w:szCs w:val="24"/>
              </w:rPr>
              <w:t xml:space="preserve">     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ED4E4A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4.12±0.44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5531514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9.56±1.09</w:t>
            </w:r>
          </w:p>
          <w:p w14:paraId="58544DA1" w14:textId="1BCA85E4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8-41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A660DFE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6.06±1.86</w:t>
            </w:r>
          </w:p>
          <w:p w14:paraId="35330277" w14:textId="2BC8BFDA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-19</w:t>
            </w:r>
          </w:p>
        </w:tc>
      </w:tr>
      <w:tr w:rsidR="00601D47" w:rsidRPr="00601D47" w14:paraId="69089C50" w14:textId="77777777" w:rsidTr="00DD40E0">
        <w:trPr>
          <w:trHeight w:val="20"/>
        </w:trPr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BB62BB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DCG0094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6B8E533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2E859A0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12.12±0.87 </w:t>
            </w:r>
          </w:p>
          <w:p w14:paraId="3E3DBE5A" w14:textId="10575FB0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.5-13.6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28E0E63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.68±0.25</w:t>
            </w:r>
          </w:p>
          <w:p w14:paraId="61BC60F4" w14:textId="60C38426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2-4.2</w:t>
            </w:r>
            <w:r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2E05DD0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31±0.35    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BA96216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40.38±1.29</w:t>
            </w:r>
          </w:p>
          <w:p w14:paraId="447BC0FD" w14:textId="0E1FE6A7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8-43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C4E2A9B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5.82±1.34</w:t>
            </w:r>
          </w:p>
          <w:p w14:paraId="5AA78E3D" w14:textId="7CAFB75D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-20</w:t>
            </w:r>
          </w:p>
        </w:tc>
      </w:tr>
      <w:tr w:rsidR="00601D47" w:rsidRPr="00601D47" w14:paraId="5CCE8A43" w14:textId="77777777" w:rsidTr="00DD40E0">
        <w:trPr>
          <w:trHeight w:val="20"/>
        </w:trPr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A61A752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DCG0092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F5CAAB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7247A78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11.92±0.66 </w:t>
            </w:r>
          </w:p>
          <w:p w14:paraId="010EE61D" w14:textId="6EA374B0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   </w:t>
            </w:r>
            <w:r w:rsidR="00130297" w:rsidRPr="00DD40E0">
              <w:rPr>
                <w:rFonts w:eastAsia="Times New Roman" w:cs="Times New Roman"/>
                <w:szCs w:val="24"/>
              </w:rPr>
              <w:t xml:space="preserve">10.3-13.3   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2926F33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.6±0.16</w:t>
            </w:r>
          </w:p>
          <w:p w14:paraId="339E84A8" w14:textId="5E3FB513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D40E0">
              <w:rPr>
                <w:rFonts w:eastAsia="Times New Roman" w:cs="Times New Roman"/>
                <w:szCs w:val="24"/>
              </w:rPr>
              <w:t>3.3-4.0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353FB9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31±0.24    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CD7627E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9.2±1.12</w:t>
            </w:r>
          </w:p>
          <w:p w14:paraId="27E8D8E5" w14:textId="555EF6AA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D40E0">
              <w:rPr>
                <w:rFonts w:eastAsia="Times New Roman" w:cs="Times New Roman"/>
                <w:szCs w:val="24"/>
              </w:rPr>
              <w:t>37-41</w:t>
            </w:r>
            <w:r w:rsidR="00DD40E0" w:rsidRPr="00DD40E0">
              <w:rPr>
                <w:rFonts w:eastAsia="Times New Roman" w:cs="Times New Roman"/>
                <w:szCs w:val="24"/>
              </w:rPr>
              <w:t xml:space="preserve">    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7C723FE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5.42±1.85</w:t>
            </w:r>
          </w:p>
          <w:p w14:paraId="2AD587FC" w14:textId="4CE4443A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DD40E0">
              <w:rPr>
                <w:rFonts w:eastAsia="Times New Roman" w:cs="Times New Roman"/>
                <w:szCs w:val="24"/>
              </w:rPr>
              <w:t>12-19</w:t>
            </w:r>
          </w:p>
        </w:tc>
      </w:tr>
      <w:tr w:rsidR="00601D47" w:rsidRPr="00601D47" w14:paraId="38069ADE" w14:textId="77777777" w:rsidTr="00DD40E0">
        <w:trPr>
          <w:trHeight w:val="20"/>
        </w:trPr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A9B239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TCC907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CB2918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UK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14924F6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20.23±2.6</w:t>
            </w:r>
          </w:p>
          <w:p w14:paraId="5986EC18" w14:textId="40F2E5CD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.5-22.6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CD7F3C2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58±0.27 </w:t>
            </w:r>
          </w:p>
          <w:p w14:paraId="281C4A0F" w14:textId="5C132FD0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-4.1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051E628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5.69±0.9    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28AADA2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5.4±0.91</w:t>
            </w:r>
          </w:p>
          <w:p w14:paraId="40F77C06" w14:textId="2CBE0B96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3-38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454B8AD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6.89±1.54</w:t>
            </w:r>
          </w:p>
          <w:p w14:paraId="715DD6CE" w14:textId="636BD607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-21</w:t>
            </w:r>
          </w:p>
        </w:tc>
      </w:tr>
      <w:tr w:rsidR="00601D47" w:rsidRPr="00601D47" w14:paraId="782C6FA3" w14:textId="77777777" w:rsidTr="00DD40E0">
        <w:trPr>
          <w:trHeight w:val="20"/>
        </w:trPr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06FFE3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TCC641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377FCA4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Luxembourg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E5609E7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13.15±0.77 </w:t>
            </w:r>
          </w:p>
          <w:p w14:paraId="7D23DAD8" w14:textId="2048852F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.0-14.6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EC60C63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.56±0.39</w:t>
            </w:r>
          </w:p>
          <w:p w14:paraId="638F844E" w14:textId="299748EF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-4.0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3D39DA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72±0.36    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3D2C582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3.69±1.37</w:t>
            </w:r>
          </w:p>
          <w:p w14:paraId="38539FB4" w14:textId="7B8F7FE9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2-36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7620AA8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4.23±1.31</w:t>
            </w:r>
          </w:p>
          <w:p w14:paraId="7B229148" w14:textId="592948A0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-17</w:t>
            </w:r>
          </w:p>
        </w:tc>
      </w:tr>
      <w:tr w:rsidR="00601D47" w:rsidRPr="00601D47" w14:paraId="50A3E731" w14:textId="77777777" w:rsidTr="00DD40E0">
        <w:trPr>
          <w:trHeight w:val="20"/>
        </w:trPr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BC3C36A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TCC13901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02C9573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77236B1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9.57±1.72</w:t>
            </w:r>
          </w:p>
          <w:p w14:paraId="496E0B62" w14:textId="20EFFB0F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8-22.8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1DFBE3F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53±0.35 </w:t>
            </w:r>
          </w:p>
          <w:p w14:paraId="1DB787B2" w14:textId="496C0622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9-4.4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4DD786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5.61±0.81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CAD378E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41.19±0.97</w:t>
            </w:r>
          </w:p>
          <w:p w14:paraId="5F60DEDC" w14:textId="0CE68D22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9-42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270CE88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6.6±1.64</w:t>
            </w:r>
          </w:p>
          <w:p w14:paraId="225276CA" w14:textId="4707B62D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-20</w:t>
            </w:r>
          </w:p>
        </w:tc>
      </w:tr>
      <w:tr w:rsidR="00601D47" w:rsidRPr="00601D47" w14:paraId="77F634B5" w14:textId="77777777" w:rsidTr="00DD40E0">
        <w:trPr>
          <w:trHeight w:val="20"/>
        </w:trPr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AE92B6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DCG0751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E32D7C6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Belgium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AE2A1D8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25.62±0.69</w:t>
            </w:r>
          </w:p>
          <w:p w14:paraId="1F8C9A1A" w14:textId="1BFF19E0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24.4-27.6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3BC1069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lastRenderedPageBreak/>
              <w:t>3.49±0.37</w:t>
            </w:r>
          </w:p>
          <w:p w14:paraId="7000A2BF" w14:textId="7B39D1CC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2.8-4.4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370684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lastRenderedPageBreak/>
              <w:t xml:space="preserve">7.43±0.82   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DAC9A85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8.76±0.92</w:t>
            </w:r>
          </w:p>
          <w:p w14:paraId="6A5D6566" w14:textId="5B9CC5E7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37-40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900564E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lastRenderedPageBreak/>
              <w:t>14.08±1.56</w:t>
            </w:r>
          </w:p>
          <w:p w14:paraId="1C07F2B1" w14:textId="68B960CA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11-19</w:t>
            </w:r>
          </w:p>
        </w:tc>
      </w:tr>
      <w:tr w:rsidR="00601D47" w:rsidRPr="00601D47" w14:paraId="193BEAC2" w14:textId="77777777" w:rsidTr="00DD40E0">
        <w:trPr>
          <w:trHeight w:val="20"/>
        </w:trPr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B50FDB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lastRenderedPageBreak/>
              <w:t>TCC523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D230A69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Réunion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6CAC584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0.33±0.41</w:t>
            </w:r>
          </w:p>
          <w:p w14:paraId="34533450" w14:textId="395CE9E4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5-11.2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D8AEBE9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.33±0.21</w:t>
            </w:r>
          </w:p>
          <w:p w14:paraId="770AB68D" w14:textId="2B037D83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-4.0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10A4917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12±0.25    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87D9E2A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40±0.82 </w:t>
            </w:r>
          </w:p>
          <w:p w14:paraId="32A2D996" w14:textId="32F7F9F4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9-41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42848F0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6.14±1.13</w:t>
            </w:r>
          </w:p>
          <w:p w14:paraId="2C822E6E" w14:textId="4C6C0C63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-18</w:t>
            </w:r>
          </w:p>
        </w:tc>
      </w:tr>
      <w:tr w:rsidR="00601D47" w:rsidRPr="00601D47" w14:paraId="6C004B81" w14:textId="77777777" w:rsidTr="00DD40E0">
        <w:trPr>
          <w:trHeight w:val="225"/>
        </w:trPr>
        <w:tc>
          <w:tcPr>
            <w:tcW w:w="14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AA9E22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TCC13903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256C00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France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48623CE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3.06±11.5</w:t>
            </w:r>
          </w:p>
          <w:p w14:paraId="6512752F" w14:textId="40CFC48F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4-52.7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         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5C1EC0C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27±0.35 </w:t>
            </w:r>
          </w:p>
          <w:p w14:paraId="10266A56" w14:textId="680413B4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6-3.8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CCA2C0D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10.33±3.99 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3AF0894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40.68±0.67</w:t>
            </w:r>
          </w:p>
          <w:p w14:paraId="6308BB26" w14:textId="76D590BE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9-43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F220907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4.59±1.4</w:t>
            </w:r>
          </w:p>
          <w:p w14:paraId="61008522" w14:textId="2038B0D1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-18</w:t>
            </w:r>
          </w:p>
        </w:tc>
      </w:tr>
      <w:tr w:rsidR="00601D47" w:rsidRPr="00601D47" w14:paraId="694BC1F4" w14:textId="77777777" w:rsidTr="00DD40E0">
        <w:trPr>
          <w:trHeight w:val="20"/>
        </w:trPr>
        <w:tc>
          <w:tcPr>
            <w:tcW w:w="141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5D921E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TCC852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ABB6549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Portugal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78AF77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12.8±1.17  </w:t>
            </w:r>
          </w:p>
          <w:p w14:paraId="422979EF" w14:textId="48AE9FE2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0.7-15.3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E548270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15±0.35 </w:t>
            </w:r>
          </w:p>
          <w:p w14:paraId="4C37AC8D" w14:textId="64C21C0A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3-3.8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EE37830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4.12±0.72    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7573C72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40.26±1.11</w:t>
            </w:r>
          </w:p>
          <w:p w14:paraId="4786908B" w14:textId="23A2B33E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8-43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E40D9B8" w14:textId="77777777" w:rsid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6.78±1.53</w:t>
            </w:r>
          </w:p>
          <w:p w14:paraId="10640CCD" w14:textId="6BD5F204" w:rsidR="00DD40E0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-19</w:t>
            </w:r>
          </w:p>
        </w:tc>
      </w:tr>
      <w:tr w:rsidR="00601D47" w:rsidRPr="00601D47" w14:paraId="6ADE9C4A" w14:textId="77777777" w:rsidTr="00DD40E0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A5C914C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i/>
                <w:szCs w:val="24"/>
              </w:rPr>
              <w:t xml:space="preserve">N.palea </w:t>
            </w:r>
            <w:r w:rsidRPr="00601D47">
              <w:rPr>
                <w:rFonts w:eastAsia="Times New Roman" w:cs="Times New Roman"/>
                <w:szCs w:val="24"/>
              </w:rPr>
              <w:t>type*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C3EDA69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Germany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35BA7764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28.06±4.0  </w:t>
            </w:r>
          </w:p>
          <w:p w14:paraId="424DEB20" w14:textId="1D2A8CD3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5.5-34.0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463359C8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3.83±0.25</w:t>
            </w:r>
          </w:p>
          <w:p w14:paraId="42420391" w14:textId="214868B3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6-4.17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98F9C73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unknown  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1B8EE17B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40.55±2.42</w:t>
            </w:r>
          </w:p>
          <w:p w14:paraId="1571F29F" w14:textId="542EF12B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7.4-44.6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5F76BDD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16.08±1.65</w:t>
            </w:r>
          </w:p>
          <w:p w14:paraId="4F758791" w14:textId="628A3CA6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9-17.6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 </w:t>
            </w:r>
          </w:p>
        </w:tc>
      </w:tr>
      <w:tr w:rsidR="00601D47" w:rsidRPr="00601D47" w14:paraId="1E01979B" w14:textId="77777777" w:rsidTr="00DD40E0">
        <w:trPr>
          <w:trHeight w:val="20"/>
        </w:trPr>
        <w:tc>
          <w:tcPr>
            <w:tcW w:w="141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1EC22F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i/>
                <w:szCs w:val="24"/>
              </w:rPr>
              <w:t>N. palea</w:t>
            </w:r>
            <w:r w:rsidRPr="00601D47">
              <w:rPr>
                <w:rFonts w:eastAsia="Times New Roman" w:cs="Times New Roman"/>
                <w:szCs w:val="24"/>
              </w:rPr>
              <w:t xml:space="preserve"> var. </w:t>
            </w:r>
            <w:r w:rsidRPr="00601D47">
              <w:rPr>
                <w:rFonts w:eastAsia="Times New Roman" w:cs="Times New Roman"/>
                <w:i/>
                <w:szCs w:val="24"/>
              </w:rPr>
              <w:t>debilis</w:t>
            </w:r>
            <w:r w:rsidRPr="00601D47">
              <w:rPr>
                <w:rFonts w:eastAsia="Times New Roman" w:cs="Times New Roman"/>
                <w:szCs w:val="24"/>
              </w:rPr>
              <w:t xml:space="preserve"> type*</w:t>
            </w:r>
          </w:p>
        </w:tc>
        <w:tc>
          <w:tcPr>
            <w:tcW w:w="150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0C764B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Germany</w:t>
            </w:r>
          </w:p>
        </w:tc>
        <w:tc>
          <w:tcPr>
            <w:tcW w:w="140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91B22DD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28.5±1.3  </w:t>
            </w:r>
          </w:p>
          <w:p w14:paraId="7522E067" w14:textId="2834BA53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6.3-30.3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</w:t>
            </w:r>
          </w:p>
        </w:tc>
        <w:tc>
          <w:tcPr>
            <w:tcW w:w="132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8B7FF7B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3.4±0.2 </w:t>
            </w:r>
          </w:p>
          <w:p w14:paraId="5607C25B" w14:textId="76B5628C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0-3.8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</w:t>
            </w:r>
          </w:p>
        </w:tc>
        <w:tc>
          <w:tcPr>
            <w:tcW w:w="1213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2B80F7A" w14:textId="77777777" w:rsidR="00601D47" w:rsidRPr="00601D47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34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D1F9B53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41.4±1.5 </w:t>
            </w:r>
          </w:p>
          <w:p w14:paraId="6A367CCE" w14:textId="77C6ECB3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9.8-40.0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</w:t>
            </w:r>
          </w:p>
        </w:tc>
        <w:tc>
          <w:tcPr>
            <w:tcW w:w="1436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2D9768" w14:textId="77777777" w:rsidR="00DD40E0" w:rsidRDefault="00601D4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601D47">
              <w:rPr>
                <w:rFonts w:eastAsia="Times New Roman" w:cs="Times New Roman"/>
                <w:szCs w:val="24"/>
              </w:rPr>
              <w:t xml:space="preserve">14.8±1.1 </w:t>
            </w:r>
          </w:p>
          <w:p w14:paraId="475EE199" w14:textId="075C72E4" w:rsidR="00601D47" w:rsidRPr="00601D47" w:rsidRDefault="00130297" w:rsidP="00601D47">
            <w:pPr>
              <w:spacing w:line="48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2-16.4</w:t>
            </w:r>
            <w:r w:rsidR="00601D47" w:rsidRPr="00601D47">
              <w:rPr>
                <w:rFonts w:eastAsia="Times New Roman" w:cs="Times New Roman"/>
                <w:szCs w:val="24"/>
              </w:rPr>
              <w:t xml:space="preserve">   </w:t>
            </w:r>
          </w:p>
        </w:tc>
      </w:tr>
    </w:tbl>
    <w:p w14:paraId="3E21D3CD" w14:textId="6F9F7333" w:rsidR="00601D47" w:rsidRPr="00601D47" w:rsidRDefault="00601D47" w:rsidP="00601D47">
      <w:pPr>
        <w:spacing w:after="200" w:line="480" w:lineRule="auto"/>
        <w:rPr>
          <w:rFonts w:eastAsia="Times New Roman" w:cs="Times New Roman"/>
          <w:i/>
          <w:szCs w:val="24"/>
        </w:rPr>
      </w:pPr>
      <w:bookmarkStart w:id="2" w:name="_heading=h.2s8eyo1"/>
      <w:bookmarkEnd w:id="2"/>
      <w:r w:rsidRPr="00601D47">
        <w:rPr>
          <w:rFonts w:eastAsia="Times New Roman" w:cs="Times New Roman"/>
          <w:i/>
          <w:szCs w:val="24"/>
        </w:rPr>
        <w:t xml:space="preserve">* </w:t>
      </w:r>
      <w:r w:rsidRPr="00601D47">
        <w:rPr>
          <w:rFonts w:eastAsia="Times New Roman" w:cs="Times New Roman"/>
          <w:iCs/>
          <w:szCs w:val="24"/>
        </w:rPr>
        <w:t>Trobajo &amp; Cox (2006)</w:t>
      </w:r>
      <w:r w:rsidR="00DD40E0">
        <w:rPr>
          <w:rFonts w:eastAsia="Times New Roman" w:cs="Times New Roman"/>
          <w:iCs/>
          <w:szCs w:val="24"/>
        </w:rPr>
        <w:t xml:space="preserve"> </w:t>
      </w:r>
      <w:r w:rsidR="00130297">
        <w:rPr>
          <w:rFonts w:eastAsia="Times New Roman" w:cs="Times New Roman"/>
          <w:iCs/>
          <w:szCs w:val="24"/>
        </w:rPr>
        <w:t>- SEM measurements</w:t>
      </w:r>
    </w:p>
    <w:p w14:paraId="1D00797F" w14:textId="77777777" w:rsidR="000F4F9F" w:rsidRDefault="000F4F9F"/>
    <w:sectPr w:rsidR="000F4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14809">
    <w15:presenceInfo w15:providerId="None" w15:userId="148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wNTSysDQwNLY0tzBU0lEKTi0uzszPAykwrQUAkcdTpywAAAA="/>
  </w:docVars>
  <w:rsids>
    <w:rsidRoot w:val="00411506"/>
    <w:rsid w:val="000F4F9F"/>
    <w:rsid w:val="00130297"/>
    <w:rsid w:val="003047E7"/>
    <w:rsid w:val="00321B9A"/>
    <w:rsid w:val="00411506"/>
    <w:rsid w:val="00601D47"/>
    <w:rsid w:val="00B638BE"/>
    <w:rsid w:val="00C370E0"/>
    <w:rsid w:val="00DD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2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D47"/>
    <w:pPr>
      <w:spacing w:line="256" w:lineRule="auto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D47"/>
    <w:pPr>
      <w:spacing w:line="256" w:lineRule="auto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09</dc:creator>
  <cp:keywords/>
  <dc:description/>
  <cp:lastModifiedBy>Reviewer</cp:lastModifiedBy>
  <cp:revision>5</cp:revision>
  <dcterms:created xsi:type="dcterms:W3CDTF">2022-05-06T23:53:00Z</dcterms:created>
  <dcterms:modified xsi:type="dcterms:W3CDTF">2022-07-18T21:11:00Z</dcterms:modified>
</cp:coreProperties>
</file>